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400D" w:rsidRPr="0043484A" w:rsidRDefault="003179AE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43484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pp</w:t>
      </w:r>
      <w:r w:rsidR="005C2C5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endix 1: </w:t>
      </w:r>
      <w:r w:rsidRPr="0043484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Yoon Critical Thinking Disposition Instrument</w:t>
      </w:r>
    </w:p>
    <w:p w:rsidR="003179AE" w:rsidRPr="0043484A" w:rsidRDefault="003179AE">
      <w:pPr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tbl>
      <w:tblPr>
        <w:tblW w:w="10632" w:type="dxa"/>
        <w:jc w:val="center"/>
        <w:tblLook w:val="04A0" w:firstRow="1" w:lastRow="0" w:firstColumn="1" w:lastColumn="0" w:noHBand="0" w:noVBand="1"/>
      </w:tblPr>
      <w:tblGrid>
        <w:gridCol w:w="5670"/>
        <w:gridCol w:w="998"/>
        <w:gridCol w:w="998"/>
        <w:gridCol w:w="1172"/>
        <w:gridCol w:w="803"/>
        <w:gridCol w:w="991"/>
      </w:tblGrid>
      <w:tr w:rsidR="005C2C5C" w:rsidRPr="005C2C5C" w:rsidTr="005C2C5C">
        <w:trPr>
          <w:trHeight w:val="3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C5C" w:rsidRPr="005C2C5C" w:rsidRDefault="005C2C5C" w:rsidP="005C2C5C">
            <w:pPr>
              <w:spacing w:after="0" w:line="480" w:lineRule="auto"/>
              <w:ind w:right="248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5C2C5C">
              <w:rPr>
                <w:rFonts w:ascii="Times New Roman" w:hAnsi="Times New Roman" w:cs="Times New Roman"/>
                <w:color w:val="000000" w:themeColor="text1"/>
                <w:lang w:eastAsia="zh-TW"/>
              </w:rPr>
              <w:t>It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5C2C5C">
              <w:rPr>
                <w:rFonts w:ascii="Times New Roman" w:hAnsi="Times New Roman" w:cs="Times New Roman"/>
                <w:color w:val="000000"/>
              </w:rPr>
              <w:t>Strongly D</w:t>
            </w:r>
            <w:r w:rsidRPr="005C2C5C">
              <w:rPr>
                <w:rFonts w:ascii="Times New Roman" w:hAnsi="Times New Roman" w:cs="Times New Roman"/>
                <w:color w:val="000000"/>
              </w:rPr>
              <w:t>i</w:t>
            </w:r>
            <w:bookmarkStart w:id="0" w:name="_GoBack"/>
            <w:bookmarkEnd w:id="0"/>
            <w:r w:rsidRPr="005C2C5C">
              <w:rPr>
                <w:rFonts w:ascii="Times New Roman" w:hAnsi="Times New Roman" w:cs="Times New Roman"/>
                <w:color w:val="000000"/>
              </w:rPr>
              <w:t>sagre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5C2C5C">
              <w:rPr>
                <w:rFonts w:ascii="Times New Roman" w:hAnsi="Times New Roman" w:cs="Times New Roman"/>
                <w:color w:val="000000"/>
              </w:rPr>
              <w:t>D</w:t>
            </w:r>
            <w:r w:rsidRPr="005C2C5C">
              <w:rPr>
                <w:rFonts w:ascii="Times New Roman" w:hAnsi="Times New Roman" w:cs="Times New Roman"/>
                <w:color w:val="000000"/>
              </w:rPr>
              <w:t>isagre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5C2C5C">
              <w:rPr>
                <w:rFonts w:ascii="Times New Roman" w:hAnsi="Times New Roman" w:cs="Times New Roman"/>
                <w:color w:val="000000"/>
              </w:rPr>
              <w:t>Somewhat A</w:t>
            </w:r>
            <w:r w:rsidRPr="005C2C5C">
              <w:rPr>
                <w:rFonts w:ascii="Times New Roman" w:hAnsi="Times New Roman" w:cs="Times New Roman"/>
                <w:color w:val="000000"/>
              </w:rPr>
              <w:t>gre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5C2C5C">
              <w:rPr>
                <w:rFonts w:ascii="Times New Roman" w:hAnsi="Times New Roman" w:cs="Times New Roman"/>
                <w:color w:val="000000"/>
              </w:rPr>
              <w:t>A</w:t>
            </w:r>
            <w:r w:rsidRPr="005C2C5C">
              <w:rPr>
                <w:rFonts w:ascii="Times New Roman" w:hAnsi="Times New Roman" w:cs="Times New Roman"/>
                <w:color w:val="000000"/>
              </w:rPr>
              <w:t>gre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5C2C5C">
              <w:rPr>
                <w:rFonts w:ascii="Times New Roman" w:hAnsi="Times New Roman" w:cs="Times New Roman"/>
                <w:color w:val="000000"/>
              </w:rPr>
              <w:t>Strongly A</w:t>
            </w:r>
            <w:r w:rsidRPr="005C2C5C">
              <w:rPr>
                <w:rFonts w:ascii="Times New Roman" w:hAnsi="Times New Roman" w:cs="Times New Roman"/>
                <w:color w:val="000000"/>
              </w:rPr>
              <w:t>gree</w:t>
            </w:r>
          </w:p>
        </w:tc>
      </w:tr>
      <w:tr w:rsidR="005C2C5C" w:rsidRPr="005C2C5C" w:rsidTr="005C2C5C">
        <w:trPr>
          <w:trHeight w:val="3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C5C">
              <w:rPr>
                <w:rFonts w:ascii="Times New Roman" w:hAnsi="Times New Roman" w:cs="Times New Roman"/>
                <w:color w:val="000000" w:themeColor="text1"/>
              </w:rPr>
              <w:t>Q1. If I make an error, I admit it voluntarily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5C2C5C" w:rsidRPr="005C2C5C" w:rsidTr="005C2C5C">
        <w:trPr>
          <w:trHeight w:val="3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C5C">
              <w:rPr>
                <w:rFonts w:ascii="Times New Roman" w:hAnsi="Times New Roman" w:cs="Times New Roman"/>
                <w:color w:val="000000" w:themeColor="text1"/>
              </w:rPr>
              <w:t>Q2. Until I find a valid and sufficient reason, I will not make a judgment but instead will think about it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5C2C5C" w:rsidRPr="005C2C5C" w:rsidTr="005C2C5C">
        <w:trPr>
          <w:trHeight w:val="3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C5C">
              <w:rPr>
                <w:rFonts w:ascii="Times New Roman" w:hAnsi="Times New Roman" w:cs="Times New Roman"/>
                <w:color w:val="000000" w:themeColor="text1"/>
              </w:rPr>
              <w:t>Q3. I have my own beliefs that come from a reasonable foundation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5C2C5C" w:rsidRPr="005C2C5C" w:rsidTr="005C2C5C">
        <w:trPr>
          <w:trHeight w:val="3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5C2C5C">
              <w:rPr>
                <w:rFonts w:ascii="Times New Roman" w:hAnsi="Times New Roman" w:cs="Times New Roman"/>
                <w:color w:val="000000" w:themeColor="text1"/>
              </w:rPr>
              <w:t xml:space="preserve">Q4. </w:t>
            </w:r>
            <w:r w:rsidRPr="005C2C5C">
              <w:rPr>
                <w:rFonts w:ascii="Times New Roman" w:hAnsi="Times New Roman" w:cs="Times New Roman"/>
                <w:color w:val="000000" w:themeColor="text1"/>
                <w:lang w:eastAsia="zh-TW"/>
              </w:rPr>
              <w:t>When I make a decision, I tend to hurry in reaching a conclusion without consideration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5C2C5C" w:rsidRPr="005C2C5C" w:rsidTr="005C2C5C">
        <w:trPr>
          <w:trHeight w:val="3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C5C">
              <w:rPr>
                <w:rFonts w:ascii="Times New Roman" w:hAnsi="Times New Roman" w:cs="Times New Roman"/>
                <w:color w:val="000000" w:themeColor="text1"/>
              </w:rPr>
              <w:t>Q5. If the truth is revealed, I accept it even if it differs from my point of view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5C2C5C" w:rsidRPr="005C2C5C" w:rsidTr="005C2C5C">
        <w:trPr>
          <w:trHeight w:val="3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C5C">
              <w:rPr>
                <w:rFonts w:ascii="Times New Roman" w:hAnsi="Times New Roman" w:cs="Times New Roman"/>
                <w:color w:val="000000" w:themeColor="text1"/>
              </w:rPr>
              <w:t>Q6. I believe that any opinion has to have a valid reason to support it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5C2C5C" w:rsidRPr="005C2C5C" w:rsidTr="005C2C5C">
        <w:trPr>
          <w:trHeight w:val="3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C5C">
              <w:rPr>
                <w:rFonts w:ascii="Times New Roman" w:hAnsi="Times New Roman" w:cs="Times New Roman"/>
                <w:color w:val="000000" w:themeColor="text1"/>
              </w:rPr>
              <w:t>Q7. I can take my routine and make it seem new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5C2C5C" w:rsidRPr="005C2C5C" w:rsidTr="005C2C5C">
        <w:trPr>
          <w:trHeight w:val="3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C5C">
              <w:rPr>
                <w:rFonts w:ascii="Times New Roman" w:hAnsi="Times New Roman" w:cs="Times New Roman"/>
                <w:color w:val="000000" w:themeColor="text1"/>
              </w:rPr>
              <w:t>Q8. When I don't agree with the opinion of another person, I explain the reason why I don't agree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5C2C5C" w:rsidRPr="005C2C5C" w:rsidTr="005C2C5C">
        <w:trPr>
          <w:trHeight w:val="3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C5C">
              <w:rPr>
                <w:rFonts w:ascii="Times New Roman" w:hAnsi="Times New Roman" w:cs="Times New Roman"/>
                <w:color w:val="000000" w:themeColor="text1"/>
              </w:rPr>
              <w:t>Q9. Usually, I'm logical while drawing an inference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5C2C5C" w:rsidRPr="005C2C5C" w:rsidTr="005C2C5C">
        <w:trPr>
          <w:trHeight w:val="3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C5C">
              <w:rPr>
                <w:rFonts w:ascii="Times New Roman" w:hAnsi="Times New Roman" w:cs="Times New Roman"/>
                <w:color w:val="000000" w:themeColor="text1"/>
              </w:rPr>
              <w:t>Q10. Sometimes I wonder about the contents in a book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5C2C5C" w:rsidRPr="005C2C5C" w:rsidTr="005C2C5C">
        <w:trPr>
          <w:trHeight w:val="3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C5C">
              <w:rPr>
                <w:rFonts w:ascii="Times New Roman" w:hAnsi="Times New Roman" w:cs="Times New Roman"/>
                <w:color w:val="000000" w:themeColor="text1"/>
              </w:rPr>
              <w:t>Q11. People think of me as a logical person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5C2C5C" w:rsidRPr="005C2C5C" w:rsidTr="005C2C5C">
        <w:trPr>
          <w:trHeight w:val="3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C5C">
              <w:rPr>
                <w:rFonts w:ascii="Times New Roman" w:hAnsi="Times New Roman" w:cs="Times New Roman"/>
                <w:color w:val="000000" w:themeColor="text1"/>
              </w:rPr>
              <w:t>Q12. Sometimes I question my own beliefs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5C2C5C" w:rsidRPr="005C2C5C" w:rsidTr="005C2C5C">
        <w:trPr>
          <w:trHeight w:val="3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C5C">
              <w:rPr>
                <w:rFonts w:ascii="Times New Roman" w:hAnsi="Times New Roman" w:cs="Times New Roman"/>
                <w:color w:val="000000" w:themeColor="text1"/>
              </w:rPr>
              <w:t>Q13. I make strong efforts to learn what I don't know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5C2C5C" w:rsidRPr="005C2C5C" w:rsidTr="005C2C5C">
        <w:trPr>
          <w:trHeight w:val="3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C5C">
              <w:rPr>
                <w:rFonts w:ascii="Times New Roman" w:hAnsi="Times New Roman" w:cs="Times New Roman"/>
                <w:color w:val="000000" w:themeColor="text1"/>
              </w:rPr>
              <w:t>Q14. When I make a judgement or decision, I rush in making that decision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5C2C5C" w:rsidRPr="005C2C5C" w:rsidTr="005C2C5C">
        <w:trPr>
          <w:trHeight w:val="3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C5C">
              <w:rPr>
                <w:rFonts w:ascii="Times New Roman" w:hAnsi="Times New Roman" w:cs="Times New Roman"/>
                <w:color w:val="000000" w:themeColor="text1"/>
              </w:rPr>
              <w:lastRenderedPageBreak/>
              <w:t>Q15</w:t>
            </w:r>
            <w:r w:rsidRPr="005C2C5C">
              <w:rPr>
                <w:rFonts w:ascii="Times New Roman" w:hAnsi="Times New Roman" w:cs="Times New Roman"/>
                <w:b/>
                <w:color w:val="000000" w:themeColor="text1"/>
              </w:rPr>
              <w:t xml:space="preserve">. </w:t>
            </w:r>
            <w:r w:rsidRPr="005C2C5C">
              <w:rPr>
                <w:rFonts w:ascii="Times New Roman" w:hAnsi="Times New Roman" w:cs="Times New Roman"/>
                <w:color w:val="000000" w:themeColor="text1"/>
              </w:rPr>
              <w:t>I believe that I am able to handle a difficult task by mysel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5C2C5C" w:rsidRPr="005C2C5C" w:rsidTr="005C2C5C">
        <w:trPr>
          <w:trHeight w:val="3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C5C">
              <w:rPr>
                <w:rFonts w:ascii="Times New Roman" w:hAnsi="Times New Roman" w:cs="Times New Roman"/>
                <w:color w:val="000000" w:themeColor="text1"/>
              </w:rPr>
              <w:t>Q16. I often wonder about things that other people think are normal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5C2C5C" w:rsidRPr="005C2C5C" w:rsidTr="005C2C5C">
        <w:trPr>
          <w:trHeight w:val="3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C5C">
              <w:rPr>
                <w:rFonts w:ascii="Times New Roman" w:hAnsi="Times New Roman" w:cs="Times New Roman"/>
                <w:color w:val="000000" w:themeColor="text1"/>
              </w:rPr>
              <w:t>Q17. I strive to solve a complicated problem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5C2C5C" w:rsidRPr="005C2C5C" w:rsidTr="005C2C5C">
        <w:trPr>
          <w:trHeight w:val="3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C5C">
              <w:rPr>
                <w:rFonts w:ascii="Times New Roman" w:hAnsi="Times New Roman" w:cs="Times New Roman"/>
                <w:color w:val="000000" w:themeColor="text1"/>
              </w:rPr>
              <w:t>Q18. I don't decide quickly but I ponder on it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5C2C5C" w:rsidRPr="005C2C5C" w:rsidTr="005C2C5C">
        <w:trPr>
          <w:trHeight w:val="3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C5C">
              <w:rPr>
                <w:rFonts w:ascii="Times New Roman" w:hAnsi="Times New Roman" w:cs="Times New Roman"/>
                <w:color w:val="000000" w:themeColor="text1"/>
              </w:rPr>
              <w:t>Q19. When I solve an intricate problem, I use the standards that I established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5C2C5C" w:rsidRPr="005C2C5C" w:rsidTr="005C2C5C">
        <w:trPr>
          <w:trHeight w:val="3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C5C">
              <w:rPr>
                <w:rFonts w:ascii="Times New Roman" w:hAnsi="Times New Roman" w:cs="Times New Roman"/>
                <w:color w:val="000000" w:themeColor="text1"/>
              </w:rPr>
              <w:t>Q20. If I have a question, I ask for answers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5C2C5C" w:rsidRPr="005C2C5C" w:rsidTr="005C2C5C">
        <w:trPr>
          <w:trHeight w:val="3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C5C">
              <w:rPr>
                <w:rFonts w:ascii="Times New Roman" w:hAnsi="Times New Roman" w:cs="Times New Roman"/>
                <w:color w:val="000000" w:themeColor="text1"/>
              </w:rPr>
              <w:t>Q21. I make an effort to understand how to perform something I don't know well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5C2C5C" w:rsidRPr="005C2C5C" w:rsidTr="005C2C5C">
        <w:trPr>
          <w:trHeight w:val="3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C5C">
              <w:rPr>
                <w:rFonts w:ascii="Times New Roman" w:hAnsi="Times New Roman" w:cs="Times New Roman"/>
                <w:color w:val="000000" w:themeColor="text1"/>
              </w:rPr>
              <w:t>Q22. When I discover a subject that I don't comprehend I endeavor until I have an understanding of it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5C2C5C" w:rsidRPr="005C2C5C" w:rsidTr="005C2C5C">
        <w:trPr>
          <w:trHeight w:val="3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C5C">
              <w:rPr>
                <w:rFonts w:ascii="Times New Roman" w:hAnsi="Times New Roman" w:cs="Times New Roman"/>
                <w:color w:val="000000" w:themeColor="text1"/>
              </w:rPr>
              <w:t>Q23. If I have to make up my mind about something, I decide by myself I don't depend on others to decide for me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5C2C5C" w:rsidRPr="005C2C5C" w:rsidTr="005C2C5C">
        <w:trPr>
          <w:trHeight w:val="3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C5C">
              <w:rPr>
                <w:rFonts w:ascii="Times New Roman" w:hAnsi="Times New Roman" w:cs="Times New Roman"/>
                <w:color w:val="000000" w:themeColor="text1"/>
              </w:rPr>
              <w:t>Q24. I willingly accept criticism from others about my opinion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5C2C5C" w:rsidRPr="005C2C5C" w:rsidTr="005C2C5C">
        <w:trPr>
          <w:trHeight w:val="3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5C2C5C">
              <w:rPr>
                <w:rFonts w:ascii="Times New Roman" w:hAnsi="Times New Roman" w:cs="Times New Roman"/>
                <w:color w:val="000000" w:themeColor="text1"/>
              </w:rPr>
              <w:t>Q25. When I</w:t>
            </w:r>
            <w:r w:rsidRPr="005C2C5C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have a problem, I systematically apply a problem solving process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5C2C5C" w:rsidRPr="005C2C5C" w:rsidTr="005C2C5C">
        <w:trPr>
          <w:trHeight w:val="3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C5C">
              <w:rPr>
                <w:rFonts w:ascii="Times New Roman" w:hAnsi="Times New Roman" w:cs="Times New Roman"/>
                <w:color w:val="000000" w:themeColor="text1"/>
              </w:rPr>
              <w:t>Q26. I evaluate my opinion and the opinion of others fairly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5C2C5C" w:rsidRPr="005C2C5C" w:rsidTr="005C2C5C">
        <w:trPr>
          <w:trHeight w:val="3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C5C">
              <w:rPr>
                <w:rFonts w:ascii="Times New Roman" w:hAnsi="Times New Roman" w:cs="Times New Roman"/>
                <w:color w:val="000000" w:themeColor="text1"/>
              </w:rPr>
              <w:t>Q27. I trust my ability to reason when looking for a solution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C5C" w:rsidRPr="005C2C5C" w:rsidRDefault="005C2C5C" w:rsidP="005C2C5C">
            <w:pPr>
              <w:spacing w:after="0"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</w:tbl>
    <w:p w:rsidR="0003424F" w:rsidRPr="0043484A" w:rsidRDefault="0003424F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sectPr w:rsidR="0003424F" w:rsidRPr="0043484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5456" w:rsidRDefault="00685456" w:rsidP="00832FC1">
      <w:pPr>
        <w:spacing w:after="0" w:line="240" w:lineRule="auto"/>
      </w:pPr>
      <w:r>
        <w:separator/>
      </w:r>
    </w:p>
  </w:endnote>
  <w:endnote w:type="continuationSeparator" w:id="0">
    <w:p w:rsidR="00685456" w:rsidRDefault="00685456" w:rsidP="00832F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5456" w:rsidRDefault="00685456" w:rsidP="00832FC1">
      <w:pPr>
        <w:spacing w:after="0" w:line="240" w:lineRule="auto"/>
      </w:pPr>
      <w:r>
        <w:separator/>
      </w:r>
    </w:p>
  </w:footnote>
  <w:footnote w:type="continuationSeparator" w:id="0">
    <w:p w:rsidR="00685456" w:rsidRDefault="00685456" w:rsidP="00832F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837"/>
    <w:rsid w:val="0003424F"/>
    <w:rsid w:val="001B4837"/>
    <w:rsid w:val="003179AE"/>
    <w:rsid w:val="0037790C"/>
    <w:rsid w:val="0043484A"/>
    <w:rsid w:val="005C2C5C"/>
    <w:rsid w:val="00685456"/>
    <w:rsid w:val="00832491"/>
    <w:rsid w:val="00832FC1"/>
    <w:rsid w:val="008F400D"/>
    <w:rsid w:val="00AA1F39"/>
    <w:rsid w:val="00C8359A"/>
    <w:rsid w:val="00CD1EEB"/>
    <w:rsid w:val="00D92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9932D0"/>
  <w15:chartTrackingRefBased/>
  <w15:docId w15:val="{BD690325-998D-479D-9170-08B6FF14F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2FC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832FC1"/>
  </w:style>
  <w:style w:type="paragraph" w:styleId="a5">
    <w:name w:val="footer"/>
    <w:basedOn w:val="a"/>
    <w:link w:val="a6"/>
    <w:uiPriority w:val="99"/>
    <w:unhideWhenUsed/>
    <w:rsid w:val="00832FC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832F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480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21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NC059</dc:creator>
  <cp:keywords/>
  <dc:description/>
  <cp:lastModifiedBy>KWNC059</cp:lastModifiedBy>
  <cp:revision>11</cp:revision>
  <dcterms:created xsi:type="dcterms:W3CDTF">2023-01-04T03:03:00Z</dcterms:created>
  <dcterms:modified xsi:type="dcterms:W3CDTF">2023-08-20T02:01:00Z</dcterms:modified>
</cp:coreProperties>
</file>